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0D93" w14:textId="3394FDDD" w:rsidR="00591707" w:rsidRPr="00591707" w:rsidRDefault="005917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9170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supplementary table S2 </w:t>
      </w:r>
      <w:r w:rsidRPr="005917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multivariable regression analysis determining possible associations between co- factors and serum </w:t>
      </w:r>
      <w:proofErr w:type="spellStart"/>
      <w:r w:rsidRPr="005917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CG</w:t>
      </w:r>
      <w:proofErr w:type="spellEnd"/>
      <w:r w:rsidRPr="005917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values in </w:t>
      </w:r>
      <w:proofErr w:type="gramStart"/>
      <w:r w:rsidRPr="005917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FRET</w:t>
      </w:r>
      <w:proofErr w:type="gramEnd"/>
    </w:p>
    <w:p w14:paraId="08CFB3F6" w14:textId="77777777" w:rsidR="00591707" w:rsidRPr="00591707" w:rsidRDefault="005917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000"/>
        <w:gridCol w:w="1300"/>
      </w:tblGrid>
      <w:tr w:rsidR="00591707" w:rsidRPr="00591707" w14:paraId="342614E3" w14:textId="77777777" w:rsidTr="00591707">
        <w:trPr>
          <w:trHeight w:val="360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75BA" w14:textId="10E9BAC5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riable</w:t>
            </w: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1000" w14:textId="5D0BB000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gression-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efficient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A904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ED033" w14:textId="5A247539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V</w:t>
            </w:r>
            <w:r w:rsidRPr="00591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ue</w:t>
            </w:r>
          </w:p>
        </w:tc>
      </w:tr>
      <w:tr w:rsidR="00591707" w:rsidRPr="00591707" w14:paraId="53C9070A" w14:textId="77777777" w:rsidTr="00591707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292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72A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5.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3513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477.52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0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0C8C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3</w:t>
            </w:r>
          </w:p>
        </w:tc>
      </w:tr>
      <w:tr w:rsidR="00591707" w:rsidRPr="00591707" w14:paraId="7CF22EBC" w14:textId="77777777" w:rsidTr="00591707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C9A" w14:textId="1A86801F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</w:t>
            </w: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G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534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26.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D65D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518.13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6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54AC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8</w:t>
            </w:r>
          </w:p>
        </w:tc>
      </w:tr>
      <w:tr w:rsidR="00591707" w:rsidRPr="00591707" w14:paraId="60B797EE" w14:textId="77777777" w:rsidTr="00591707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3D8" w14:textId="2469D348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tagonist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tocol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7EB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93.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55B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401.06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584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7</w:t>
            </w:r>
          </w:p>
        </w:tc>
      </w:tr>
      <w:tr w:rsidR="00591707" w:rsidRPr="00591707" w14:paraId="754B4A58" w14:textId="77777777" w:rsidTr="00591707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164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MH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3CD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DA7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1.53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5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C3B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591707" w:rsidRPr="00591707" w14:paraId="79B2D614" w14:textId="77777777" w:rsidTr="00591707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5FF" w14:textId="16CB0D7D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ernal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45C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.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666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35.30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941B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1</w:t>
            </w:r>
          </w:p>
        </w:tc>
      </w:tr>
      <w:tr w:rsidR="00591707" w:rsidRPr="00591707" w14:paraId="695A3767" w14:textId="77777777" w:rsidTr="00591707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A49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OC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9774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E3F5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5.47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8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4ED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2</w:t>
            </w:r>
          </w:p>
        </w:tc>
      </w:tr>
      <w:tr w:rsidR="00591707" w:rsidRPr="00591707" w14:paraId="08A82455" w14:textId="77777777" w:rsidTr="00591707">
        <w:trPr>
          <w:trHeight w:val="520"/>
        </w:trPr>
        <w:tc>
          <w:tcPr>
            <w:tcW w:w="83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C6C6B" w14:textId="77777777" w:rsidR="00591707" w:rsidRPr="00591707" w:rsidRDefault="00591707" w:rsidP="005917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ET- fresh embryo transfer; FSH- follicle stimulating hormone; </w:t>
            </w:r>
            <w:proofErr w:type="spellStart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MG</w:t>
            </w:r>
            <w:proofErr w:type="spellEnd"/>
            <w:r w:rsidRPr="0059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 human menopause gonadotropin; AMH- anti Müllerian hormone; COC- counted oocytes</w:t>
            </w:r>
          </w:p>
        </w:tc>
      </w:tr>
    </w:tbl>
    <w:p w14:paraId="29EF677E" w14:textId="77777777" w:rsidR="00591707" w:rsidRPr="00591707" w:rsidRDefault="0059170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91707" w:rsidRPr="00591707" w:rsidSect="008E24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C8"/>
    <w:rsid w:val="00167609"/>
    <w:rsid w:val="003426A3"/>
    <w:rsid w:val="00453BB5"/>
    <w:rsid w:val="00476CC8"/>
    <w:rsid w:val="00526465"/>
    <w:rsid w:val="00591707"/>
    <w:rsid w:val="007C63FC"/>
    <w:rsid w:val="008E24CC"/>
    <w:rsid w:val="00A4707B"/>
    <w:rsid w:val="00DE23F3"/>
    <w:rsid w:val="00EB506E"/>
    <w:rsid w:val="00F2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FCC266"/>
  <w15:chartTrackingRefBased/>
  <w15:docId w15:val="{CA2E0ED6-7E49-0340-BCE1-9FF327A3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6C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2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tner Philip Sebastian</dc:creator>
  <cp:keywords/>
  <dc:description/>
  <cp:lastModifiedBy>Trautner Philip Sebastian</cp:lastModifiedBy>
  <cp:revision>2</cp:revision>
  <dcterms:created xsi:type="dcterms:W3CDTF">2023-05-09T07:30:00Z</dcterms:created>
  <dcterms:modified xsi:type="dcterms:W3CDTF">2023-09-20T09:33:00Z</dcterms:modified>
</cp:coreProperties>
</file>